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F95" w:rsidRPr="009E5782" w:rsidRDefault="00D94F95" w:rsidP="00D94F95">
      <w:pPr>
        <w:tabs>
          <w:tab w:val="left" w:pos="2920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D158D" w:rsidRPr="00CC56CF" w:rsidRDefault="009E5782" w:rsidP="00594BD0">
      <w:pPr>
        <w:pStyle w:val="Default"/>
        <w:spacing w:before="120" w:after="120" w:line="360" w:lineRule="auto"/>
        <w:ind w:left="2693"/>
        <w:outlineLvl w:val="0"/>
        <w:rPr>
          <w:rFonts w:ascii="Times New Roman" w:hAnsi="Times New Roman" w:cs="Times New Roman"/>
          <w:lang w:val="en-US"/>
        </w:rPr>
      </w:pPr>
      <w:r w:rsidRPr="009E5782">
        <w:rPr>
          <w:rFonts w:ascii="Times New Roman" w:hAnsi="Times New Roman" w:cs="Times New Roman"/>
          <w:b/>
          <w:color w:val="auto"/>
          <w:lang w:val="en-US"/>
        </w:rPr>
        <w:t>Table S4</w:t>
      </w:r>
      <w:r w:rsidR="00A148D2">
        <w:rPr>
          <w:rFonts w:ascii="Times New Roman" w:hAnsi="Times New Roman" w:cs="Times New Roman"/>
          <w:b/>
          <w:color w:val="auto"/>
          <w:lang w:val="en-US"/>
        </w:rPr>
        <w:t>.</w:t>
      </w:r>
      <w:r w:rsidR="00280CD5" w:rsidRPr="009E5782">
        <w:rPr>
          <w:rFonts w:ascii="Times New Roman" w:hAnsi="Times New Roman" w:cs="Times New Roman"/>
          <w:b/>
          <w:color w:val="auto"/>
          <w:lang w:val="en-US"/>
        </w:rPr>
        <w:t xml:space="preserve"> </w:t>
      </w:r>
      <w:r w:rsidR="00192CA9" w:rsidRPr="009E5782">
        <w:rPr>
          <w:rFonts w:ascii="Times New Roman" w:hAnsi="Times New Roman" w:cs="Times New Roman"/>
          <w:lang w:val="en-US"/>
        </w:rPr>
        <w:t xml:space="preserve">Depth and </w:t>
      </w:r>
      <w:proofErr w:type="spellStart"/>
      <w:r w:rsidR="00192CA9" w:rsidRPr="009E5782">
        <w:rPr>
          <w:rFonts w:ascii="Times New Roman" w:hAnsi="Times New Roman" w:cs="Times New Roman"/>
          <w:lang w:val="en-US"/>
        </w:rPr>
        <w:t>m</w:t>
      </w:r>
      <w:r w:rsidR="00AD04D1" w:rsidRPr="009E5782">
        <w:rPr>
          <w:rFonts w:ascii="Times New Roman" w:hAnsi="Times New Roman" w:cs="Times New Roman"/>
          <w:lang w:val="en-US"/>
        </w:rPr>
        <w:t>issingness</w:t>
      </w:r>
      <w:proofErr w:type="spellEnd"/>
      <w:r w:rsidR="00AD04D1" w:rsidRPr="009E5782">
        <w:rPr>
          <w:rFonts w:ascii="Times New Roman" w:hAnsi="Times New Roman" w:cs="Times New Roman"/>
          <w:lang w:val="en-US"/>
        </w:rPr>
        <w:t xml:space="preserve"> from the unfiltered VCF file</w:t>
      </w:r>
      <w:r w:rsidR="00192CA9" w:rsidRPr="009E5782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931"/>
        <w:gridCol w:w="999"/>
        <w:gridCol w:w="939"/>
      </w:tblGrid>
      <w:tr w:rsidR="00D17C91" w:rsidRPr="00A148D2" w:rsidTr="00DB2014">
        <w:trPr>
          <w:jc w:val="center"/>
        </w:trPr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:rsidR="00D17C91" w:rsidRPr="009E5782" w:rsidRDefault="00D17C91" w:rsidP="002D15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D17C91" w:rsidRPr="00A148D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</w:pPr>
            <w:r w:rsidRPr="00A148D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  <w:t>Mea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D17C91" w:rsidRPr="00A148D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</w:pPr>
            <w:r w:rsidRPr="00A148D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  <w:t>Median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D17C91" w:rsidRPr="00A148D2" w:rsidRDefault="00DB2014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</w:pPr>
            <w:r w:rsidRPr="00A148D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  <w:t>SD</w:t>
            </w:r>
          </w:p>
        </w:tc>
      </w:tr>
      <w:tr w:rsidR="00D17C91" w:rsidRPr="00A148D2" w:rsidTr="00DB2014">
        <w:trPr>
          <w:jc w:val="center"/>
        </w:trPr>
        <w:tc>
          <w:tcPr>
            <w:tcW w:w="2525" w:type="dxa"/>
            <w:tcBorders>
              <w:top w:val="single" w:sz="4" w:space="0" w:color="auto"/>
            </w:tcBorders>
          </w:tcPr>
          <w:p w:rsidR="00D17C91" w:rsidRPr="00A148D2" w:rsidRDefault="00D17C91" w:rsidP="00DB20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48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dividual depth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D17C91" w:rsidRPr="00A148D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</w:pPr>
            <w:r w:rsidRPr="00A148D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  <w:t>15.001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D17C91" w:rsidRPr="00A148D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</w:pPr>
            <w:r w:rsidRPr="00A148D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  <w:t>14.804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D17C91" w:rsidRPr="00A148D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</w:pPr>
            <w:r w:rsidRPr="00A148D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  <w:t>5.684</w:t>
            </w:r>
          </w:p>
        </w:tc>
      </w:tr>
      <w:tr w:rsidR="00D17C91" w:rsidRPr="00A148D2" w:rsidTr="00DB2014">
        <w:trPr>
          <w:jc w:val="center"/>
        </w:trPr>
        <w:tc>
          <w:tcPr>
            <w:tcW w:w="2525" w:type="dxa"/>
          </w:tcPr>
          <w:p w:rsidR="00D17C91" w:rsidRPr="00A148D2" w:rsidRDefault="00D17C91" w:rsidP="00DB20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48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te depth</w:t>
            </w:r>
          </w:p>
        </w:tc>
        <w:tc>
          <w:tcPr>
            <w:tcW w:w="931" w:type="dxa"/>
          </w:tcPr>
          <w:p w:rsidR="00D17C91" w:rsidRPr="00A148D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</w:pPr>
            <w:r w:rsidRPr="00A148D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  <w:t>14.041</w:t>
            </w:r>
          </w:p>
        </w:tc>
        <w:tc>
          <w:tcPr>
            <w:tcW w:w="999" w:type="dxa"/>
          </w:tcPr>
          <w:p w:rsidR="00D17C91" w:rsidRPr="00A148D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</w:pPr>
            <w:r w:rsidRPr="00A148D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  <w:t>11.694</w:t>
            </w:r>
          </w:p>
        </w:tc>
        <w:tc>
          <w:tcPr>
            <w:tcW w:w="939" w:type="dxa"/>
          </w:tcPr>
          <w:p w:rsidR="00D17C91" w:rsidRPr="00A148D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</w:pPr>
            <w:r w:rsidRPr="00A148D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  <w:t>12.499</w:t>
            </w:r>
          </w:p>
        </w:tc>
      </w:tr>
      <w:tr w:rsidR="00D17C91" w:rsidRPr="009E5782" w:rsidTr="00DB2014">
        <w:trPr>
          <w:jc w:val="center"/>
        </w:trPr>
        <w:tc>
          <w:tcPr>
            <w:tcW w:w="2525" w:type="dxa"/>
          </w:tcPr>
          <w:p w:rsidR="00D17C91" w:rsidRPr="00A148D2" w:rsidRDefault="00D17C91" w:rsidP="00DB20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48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dividual </w:t>
            </w:r>
            <w:proofErr w:type="spellStart"/>
            <w:r w:rsidRPr="00A148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ssingness</w:t>
            </w:r>
            <w:proofErr w:type="spellEnd"/>
          </w:p>
        </w:tc>
        <w:tc>
          <w:tcPr>
            <w:tcW w:w="931" w:type="dxa"/>
          </w:tcPr>
          <w:p w:rsidR="00D17C91" w:rsidRPr="00A148D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</w:pPr>
            <w:r w:rsidRPr="00A148D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  <w:t>0.140</w:t>
            </w:r>
          </w:p>
        </w:tc>
        <w:tc>
          <w:tcPr>
            <w:tcW w:w="999" w:type="dxa"/>
          </w:tcPr>
          <w:p w:rsidR="00D17C91" w:rsidRPr="00A148D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</w:pPr>
            <w:r w:rsidRPr="00A148D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  <w:t>0.113</w:t>
            </w:r>
          </w:p>
        </w:tc>
        <w:tc>
          <w:tcPr>
            <w:tcW w:w="939" w:type="dxa"/>
          </w:tcPr>
          <w:p w:rsidR="00D17C91" w:rsidRPr="009E578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CL"/>
              </w:rPr>
            </w:pPr>
            <w:r w:rsidRPr="00A148D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CL"/>
              </w:rPr>
              <w:t>0.12</w:t>
            </w:r>
            <w:r w:rsidRPr="009E5782">
              <w:rPr>
                <w:rFonts w:ascii="Times New Roman" w:hAnsi="Times New Roman" w:cs="Times New Roman"/>
                <w:noProof/>
                <w:sz w:val="24"/>
                <w:szCs w:val="24"/>
                <w:lang w:eastAsia="es-CL"/>
              </w:rPr>
              <w:t>8</w:t>
            </w:r>
          </w:p>
        </w:tc>
      </w:tr>
      <w:tr w:rsidR="00D17C91" w:rsidRPr="009E5782" w:rsidTr="00DB2014">
        <w:trPr>
          <w:jc w:val="center"/>
        </w:trPr>
        <w:tc>
          <w:tcPr>
            <w:tcW w:w="2525" w:type="dxa"/>
            <w:tcBorders>
              <w:bottom w:val="single" w:sz="4" w:space="0" w:color="auto"/>
            </w:tcBorders>
          </w:tcPr>
          <w:p w:rsidR="00D17C91" w:rsidRPr="009E5782" w:rsidRDefault="00D17C91" w:rsidP="00DB20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e</w:t>
            </w:r>
            <w:proofErr w:type="spellEnd"/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ness</w:t>
            </w:r>
            <w:proofErr w:type="spellEnd"/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D17C91" w:rsidRPr="009E578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CL"/>
              </w:rPr>
            </w:pPr>
            <w:r w:rsidRPr="009E5782">
              <w:rPr>
                <w:rFonts w:ascii="Times New Roman" w:hAnsi="Times New Roman" w:cs="Times New Roman"/>
                <w:noProof/>
                <w:sz w:val="24"/>
                <w:szCs w:val="24"/>
                <w:lang w:eastAsia="es-CL"/>
              </w:rPr>
              <w:t>0.140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D17C91" w:rsidRPr="009E578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CL"/>
              </w:rPr>
            </w:pPr>
            <w:r w:rsidRPr="009E5782">
              <w:rPr>
                <w:rFonts w:ascii="Times New Roman" w:hAnsi="Times New Roman" w:cs="Times New Roman"/>
                <w:noProof/>
                <w:sz w:val="24"/>
                <w:szCs w:val="24"/>
                <w:lang w:eastAsia="es-CL"/>
              </w:rPr>
              <w:t>0.031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D17C91" w:rsidRPr="009E5782" w:rsidRDefault="00D17C91" w:rsidP="002D158D">
            <w:pPr>
              <w:tabs>
                <w:tab w:val="left" w:pos="253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CL"/>
              </w:rPr>
            </w:pPr>
            <w:r w:rsidRPr="009E5782">
              <w:rPr>
                <w:rFonts w:ascii="Times New Roman" w:hAnsi="Times New Roman" w:cs="Times New Roman"/>
                <w:noProof/>
                <w:sz w:val="24"/>
                <w:szCs w:val="24"/>
                <w:lang w:eastAsia="es-CL"/>
              </w:rPr>
              <w:t>0.247</w:t>
            </w:r>
          </w:p>
        </w:tc>
      </w:tr>
    </w:tbl>
    <w:p w:rsidR="0027615A" w:rsidRDefault="0027615A" w:rsidP="0027615A">
      <w:pPr>
        <w:pStyle w:val="Default"/>
        <w:spacing w:after="120"/>
        <w:rPr>
          <w:rFonts w:ascii="Times New Roman" w:hAnsi="Times New Roman" w:cs="Times New Roman"/>
          <w:noProof/>
          <w:color w:val="auto"/>
          <w:lang w:val="es-CL" w:eastAsia="es-CL"/>
        </w:rPr>
      </w:pPr>
      <w:bookmarkStart w:id="0" w:name="_GoBack"/>
      <w:bookmarkEnd w:id="0"/>
    </w:p>
    <w:sectPr w:rsidR="0027615A" w:rsidSect="009D135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2DA"/>
    <w:rsid w:val="00003232"/>
    <w:rsid w:val="00006BF7"/>
    <w:rsid w:val="000403E5"/>
    <w:rsid w:val="000628BA"/>
    <w:rsid w:val="00072149"/>
    <w:rsid w:val="000D0223"/>
    <w:rsid w:val="00125719"/>
    <w:rsid w:val="00152E60"/>
    <w:rsid w:val="001868DB"/>
    <w:rsid w:val="00192CA9"/>
    <w:rsid w:val="002103E4"/>
    <w:rsid w:val="002131E2"/>
    <w:rsid w:val="0027615A"/>
    <w:rsid w:val="00280CD5"/>
    <w:rsid w:val="002D158D"/>
    <w:rsid w:val="00302094"/>
    <w:rsid w:val="003058D2"/>
    <w:rsid w:val="003426BD"/>
    <w:rsid w:val="003C557C"/>
    <w:rsid w:val="004006CD"/>
    <w:rsid w:val="0040208F"/>
    <w:rsid w:val="00473D64"/>
    <w:rsid w:val="0048154F"/>
    <w:rsid w:val="004A25F5"/>
    <w:rsid w:val="004E68D8"/>
    <w:rsid w:val="005829F5"/>
    <w:rsid w:val="005935BA"/>
    <w:rsid w:val="00594BD0"/>
    <w:rsid w:val="005E6F88"/>
    <w:rsid w:val="006C2CBC"/>
    <w:rsid w:val="0070063F"/>
    <w:rsid w:val="007B138F"/>
    <w:rsid w:val="007B2F9F"/>
    <w:rsid w:val="00892EC4"/>
    <w:rsid w:val="008A5F40"/>
    <w:rsid w:val="008D0282"/>
    <w:rsid w:val="0093331D"/>
    <w:rsid w:val="00944ADF"/>
    <w:rsid w:val="00954D32"/>
    <w:rsid w:val="009D1354"/>
    <w:rsid w:val="009E5782"/>
    <w:rsid w:val="00A12770"/>
    <w:rsid w:val="00A148D2"/>
    <w:rsid w:val="00A55107"/>
    <w:rsid w:val="00AD04D1"/>
    <w:rsid w:val="00B05752"/>
    <w:rsid w:val="00B8383F"/>
    <w:rsid w:val="00B87DF9"/>
    <w:rsid w:val="00BB1683"/>
    <w:rsid w:val="00BD091B"/>
    <w:rsid w:val="00C01EAB"/>
    <w:rsid w:val="00CC56CF"/>
    <w:rsid w:val="00CF3A25"/>
    <w:rsid w:val="00D17C91"/>
    <w:rsid w:val="00D27846"/>
    <w:rsid w:val="00D30CBA"/>
    <w:rsid w:val="00D640BE"/>
    <w:rsid w:val="00D82596"/>
    <w:rsid w:val="00D94F95"/>
    <w:rsid w:val="00DA0588"/>
    <w:rsid w:val="00DB06AA"/>
    <w:rsid w:val="00DB2014"/>
    <w:rsid w:val="00E37A09"/>
    <w:rsid w:val="00E661E7"/>
    <w:rsid w:val="00E932DA"/>
    <w:rsid w:val="00F118C3"/>
    <w:rsid w:val="00F1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docId w15:val="{6F1DFF02-455D-4FBC-A855-238B116D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E932D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s-ES"/>
    </w:rPr>
  </w:style>
  <w:style w:type="table" w:styleId="Tablaconcuadrcula">
    <w:name w:val="Table Grid"/>
    <w:basedOn w:val="Tablanormal"/>
    <w:uiPriority w:val="39"/>
    <w:rsid w:val="00E932D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D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091B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uentedeprrafopredeter"/>
    <w:rsid w:val="00302094"/>
  </w:style>
  <w:style w:type="character" w:styleId="Hipervnculo">
    <w:name w:val="Hyperlink"/>
    <w:basedOn w:val="Fuentedeprrafopredeter"/>
    <w:uiPriority w:val="99"/>
    <w:semiHidden/>
    <w:unhideWhenUsed/>
    <w:rsid w:val="003C557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85983C7-52ED-41B7-A4DE-AA709756114F}"/>
</file>

<file path=customXml/itemProps2.xml><?xml version="1.0" encoding="utf-8"?>
<ds:datastoreItem xmlns:ds="http://schemas.openxmlformats.org/officeDocument/2006/customXml" ds:itemID="{0CE36DDF-63FE-4461-AA7D-A0718379486A}"/>
</file>

<file path=customXml/itemProps3.xml><?xml version="1.0" encoding="utf-8"?>
<ds:datastoreItem xmlns:ds="http://schemas.openxmlformats.org/officeDocument/2006/customXml" ds:itemID="{37BD0859-325F-403B-8A00-66F70368ED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1-23T19:45:00Z</dcterms:created>
  <dcterms:modified xsi:type="dcterms:W3CDTF">2017-01-26T21:37:00Z</dcterms:modified>
</cp:coreProperties>
</file>